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0FACF" w14:textId="6495FEB1" w:rsidR="00434099" w:rsidRPr="00434099" w:rsidRDefault="00434099" w:rsidP="00434099">
      <w:pPr>
        <w:pStyle w:val="SupplementaryMaterial"/>
        <w:spacing w:before="190" w:after="304"/>
        <w:ind w:firstLine="560"/>
        <w:rPr>
          <w:b w:val="0"/>
        </w:rPr>
      </w:pPr>
      <w:r w:rsidRPr="001549D3">
        <w:t>Supplementary Material</w:t>
      </w:r>
    </w:p>
    <w:p w14:paraId="5E974FD0" w14:textId="77777777" w:rsidR="00434099" w:rsidRDefault="00434099" w:rsidP="00162C3A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</w:pPr>
      <w:bookmarkStart w:id="0" w:name="_Hlk67691526"/>
    </w:p>
    <w:p w14:paraId="50909951" w14:textId="00387260" w:rsidR="00162C3A" w:rsidRPr="0098098D" w:rsidRDefault="00162C3A" w:rsidP="00162C3A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</w:pPr>
      <w:r w:rsidRPr="008A6745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 xml:space="preserve">Additional </w:t>
      </w:r>
      <w:r w:rsidR="005F7678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>Table</w:t>
      </w:r>
      <w:r w:rsidRPr="008A6745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 xml:space="preserve"> </w:t>
      </w:r>
      <w:r w:rsidR="0071474A"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kern w:val="44"/>
          <w:sz w:val="24"/>
          <w:szCs w:val="24"/>
          <w:lang w:val="en-GB"/>
        </w:rPr>
        <w:t xml:space="preserve"> </w:t>
      </w:r>
      <w:r w:rsidRPr="0098098D"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>I</w:t>
      </w:r>
      <w:r w:rsidRPr="0098098D"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 xml:space="preserve">nterview </w:t>
      </w:r>
      <w:r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>O</w:t>
      </w:r>
      <w:r w:rsidRPr="0098098D"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 xml:space="preserve">utlines </w:t>
      </w:r>
      <w:r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>F</w:t>
      </w:r>
      <w:r w:rsidRPr="0098098D">
        <w:rPr>
          <w:rFonts w:ascii="Times New Roman" w:hAnsi="Times New Roman" w:cs="Times New Roman"/>
          <w:bCs/>
          <w:kern w:val="44"/>
          <w:sz w:val="24"/>
          <w:szCs w:val="24"/>
          <w:lang w:val="en-GB"/>
        </w:rPr>
        <w:t>ollowing NPT-questions.</w:t>
      </w:r>
    </w:p>
    <w:tbl>
      <w:tblPr>
        <w:tblStyle w:val="ab"/>
        <w:tblW w:w="15452" w:type="dxa"/>
        <w:tblInd w:w="-851" w:type="dxa"/>
        <w:tblBorders>
          <w:top w:val="single" w:sz="8" w:space="0" w:color="auto"/>
          <w:left w:val="dashSmallGap" w:sz="4" w:space="0" w:color="auto"/>
          <w:bottom w:val="single" w:sz="8" w:space="0" w:color="auto"/>
          <w:right w:val="dashSmallGap" w:sz="4" w:space="0" w:color="auto"/>
          <w:insideH w:val="single" w:sz="8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6526"/>
        <w:gridCol w:w="5670"/>
      </w:tblGrid>
      <w:tr w:rsidR="00162C3A" w:rsidRPr="0098098D" w14:paraId="756C5820" w14:textId="77777777" w:rsidTr="007D23B2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68CCB" w14:textId="77777777" w:rsidR="00162C3A" w:rsidRPr="0098098D" w:rsidRDefault="00162C3A" w:rsidP="007D23B2">
            <w:pPr>
              <w:spacing w:beforeLines="0" w:before="0" w:afterLines="0" w:after="0" w:line="36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sz w:val="22"/>
                <w:lang w:val="en-GB"/>
              </w:rPr>
              <w:t>Components</w:t>
            </w:r>
          </w:p>
        </w:tc>
        <w:tc>
          <w:tcPr>
            <w:tcW w:w="6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435D1" w14:textId="77777777" w:rsidR="00162C3A" w:rsidRPr="0098098D" w:rsidRDefault="00162C3A" w:rsidP="007D23B2">
            <w:pPr>
              <w:spacing w:beforeLines="0" w:before="0" w:afterLines="0" w:after="0" w:line="360" w:lineRule="auto"/>
              <w:ind w:rightChars="421" w:right="1179" w:firstLineChars="0" w:firstLine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Questions for health practitioner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16640" w14:textId="77777777" w:rsidR="00162C3A" w:rsidRPr="0098098D" w:rsidRDefault="00162C3A" w:rsidP="007D23B2">
            <w:pPr>
              <w:spacing w:beforeLines="0" w:before="0" w:afterLines="0" w:after="0" w:line="360" w:lineRule="auto"/>
              <w:ind w:rightChars="-78" w:right="-218" w:firstLineChars="0" w:firstLine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Questions for participants with diabetes</w:t>
            </w:r>
          </w:p>
        </w:tc>
      </w:tr>
      <w:tr w:rsidR="00162C3A" w:rsidRPr="0098098D" w14:paraId="71EDBA03" w14:textId="77777777" w:rsidTr="007D23B2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AA47" w14:textId="77777777" w:rsidR="00162C3A" w:rsidRPr="0098098D" w:rsidRDefault="00162C3A" w:rsidP="007D23B2">
            <w:pPr>
              <w:spacing w:beforeLines="0" w:before="0" w:afterLines="0" w:after="0" w:line="360" w:lineRule="auto"/>
              <w:ind w:rightChars="90" w:right="252" w:firstLineChars="0" w:firstLine="0"/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  <w:t>Coherence</w:t>
            </w:r>
          </w:p>
          <w:p w14:paraId="67FA39EF" w14:textId="77777777" w:rsidR="00162C3A" w:rsidRPr="0098098D" w:rsidRDefault="00162C3A" w:rsidP="007D23B2">
            <w:pPr>
              <w:spacing w:beforeLines="0" w:before="0" w:afterLines="0" w:after="0" w:line="360" w:lineRule="auto"/>
              <w:ind w:firstLineChars="0" w:firstLine="0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  <w:t>(i.e. sense-making by participants)</w:t>
            </w:r>
          </w:p>
        </w:tc>
        <w:tc>
          <w:tcPr>
            <w:tcW w:w="6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8D855B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is your understanding of the couples' collaborative management of diabetes?</w:t>
            </w:r>
          </w:p>
          <w:p w14:paraId="2141AD62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is the difference between the self-management of diabetes and couples' collaborative management of diabetes?</w:t>
            </w:r>
          </w:p>
          <w:p w14:paraId="6FA53A5A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of the couples' collaborative management of diabetes? What are the benefits?</w:t>
            </w:r>
          </w:p>
          <w:p w14:paraId="30BC7FEA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ill it match the overall goals and activity of the community health service?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3F92B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is your understanding of the management of diabetes with your partner?</w:t>
            </w:r>
          </w:p>
          <w:p w14:paraId="43FAB333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 xml:space="preserve">What do you think is the difference between the management of diabetes with your partner and by yourself? </w:t>
            </w:r>
          </w:p>
          <w:p w14:paraId="03B9776F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of the management of diabetes with your partner? What are the benefits?</w:t>
            </w:r>
          </w:p>
          <w:p w14:paraId="7D2790DF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ill it match the overall goals and activity of the community health service?</w:t>
            </w:r>
          </w:p>
        </w:tc>
      </w:tr>
      <w:tr w:rsidR="00162C3A" w:rsidRPr="0098098D" w14:paraId="4FA831A5" w14:textId="77777777" w:rsidTr="007D23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0600CC" w14:textId="77777777" w:rsidR="00162C3A" w:rsidRPr="0098098D" w:rsidRDefault="00162C3A" w:rsidP="007D23B2">
            <w:pPr>
              <w:spacing w:beforeLines="0" w:before="0" w:afterLines="0" w:after="0" w:line="360" w:lineRule="auto"/>
              <w:ind w:rightChars="66" w:right="185" w:firstLineChars="0" w:firstLine="0"/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  <w:t>Cognitive Participation</w:t>
            </w:r>
          </w:p>
          <w:p w14:paraId="295967C1" w14:textId="77777777" w:rsidR="00162C3A" w:rsidRPr="0098098D" w:rsidRDefault="00162C3A" w:rsidP="007D23B2">
            <w:pPr>
              <w:spacing w:beforeLines="0" w:before="0" w:afterLines="0" w:after="0" w:line="360" w:lineRule="auto"/>
              <w:ind w:firstLineChars="0" w:firstLine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  <w:t>(i.e. commitment and engagement by participants)</w:t>
            </w:r>
          </w:p>
        </w:tc>
        <w:tc>
          <w:tcPr>
            <w:tcW w:w="65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EE2230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the couples' collaborative management of diabetes is a good idea?</w:t>
            </w:r>
          </w:p>
          <w:p w14:paraId="7BA28BC9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is the point of the intervention?</w:t>
            </w:r>
          </w:p>
          <w:p w14:paraId="25D9A3FE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Are you going to invest time, energy and work in it?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75186C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it is a good activity to manage diabetes with your partner?</w:t>
            </w:r>
          </w:p>
          <w:p w14:paraId="0C36B636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If you are going to manage diabetes with your partner, what do you think is the key to success?</w:t>
            </w:r>
          </w:p>
          <w:p w14:paraId="29F8FA54" w14:textId="77777777" w:rsidR="00162C3A" w:rsidRPr="0098098D" w:rsidRDefault="00162C3A" w:rsidP="007D23B2">
            <w:pPr>
              <w:widowControl/>
              <w:numPr>
                <w:ilvl w:val="0"/>
                <w:numId w:val="1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Are you going to invest time, energy and work in it with your partner?</w:t>
            </w:r>
          </w:p>
        </w:tc>
      </w:tr>
      <w:tr w:rsidR="00162C3A" w:rsidRPr="0098098D" w14:paraId="4F3C54A5" w14:textId="77777777" w:rsidTr="007D23B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6B93" w14:textId="77777777" w:rsidR="00162C3A" w:rsidRPr="0098098D" w:rsidRDefault="00162C3A" w:rsidP="007D23B2">
            <w:pPr>
              <w:widowControl/>
              <w:tabs>
                <w:tab w:val="left" w:pos="1582"/>
              </w:tabs>
              <w:spacing w:beforeLines="0" w:before="0" w:afterLines="0" w:after="0" w:line="360" w:lineRule="auto"/>
              <w:ind w:rightChars="133" w:right="372" w:firstLineChars="0" w:firstLine="0"/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  <w:lastRenderedPageBreak/>
              <w:t>Collective Action</w:t>
            </w:r>
          </w:p>
          <w:p w14:paraId="537C97B4" w14:textId="77777777" w:rsidR="00162C3A" w:rsidRPr="0098098D" w:rsidRDefault="00162C3A" w:rsidP="007D23B2">
            <w:pPr>
              <w:widowControl/>
              <w:spacing w:beforeLines="0" w:before="0" w:afterLines="0" w:after="0" w:line="360" w:lineRule="auto"/>
              <w:ind w:rightChars="222" w:right="622" w:firstLineChars="0" w:firstLine="0"/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  <w:t>(i.e. the work participants do to make the intervention function)</w:t>
            </w:r>
          </w:p>
        </w:tc>
        <w:tc>
          <w:tcPr>
            <w:tcW w:w="6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C229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 xml:space="preserve">Will it promote or impede your work? </w:t>
            </w:r>
          </w:p>
          <w:p w14:paraId="162993B6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effect does this activity have on your life? Can it be adopted in your daily life?</w:t>
            </w:r>
          </w:p>
          <w:p w14:paraId="5414677C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the 4-week education course is acceptable?</w:t>
            </w:r>
          </w:p>
          <w:p w14:paraId="2DD2ECFE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id you use the materials given and are they worthwhile? How has the use of the materials impacted on the course interaction?</w:t>
            </w:r>
          </w:p>
          <w:p w14:paraId="0FDAAA29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the time, content, interaction and assignments of the course are appropriate?</w:t>
            </w:r>
          </w:p>
          <w:p w14:paraId="52BEB139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you need extensive training before you can carry out the intervention?</w:t>
            </w:r>
          </w:p>
          <w:p w14:paraId="78A1B8BC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How do the people around you perceive your role in this work?</w:t>
            </w:r>
          </w:p>
          <w:p w14:paraId="6F390D1D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How do the community hospitals view this project? Will they support your work?</w:t>
            </w:r>
          </w:p>
          <w:p w14:paraId="7AB90572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0" w:right="-14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impact did it have on division of labour, resources, power, and responsibility between community groups and you?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E69E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1" w:right="-143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effect does this activity have on your life? Can it be adopted in your daily life?</w:t>
            </w:r>
          </w:p>
          <w:p w14:paraId="1B260D26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1" w:right="-143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the 4-week education course is acceptable?</w:t>
            </w:r>
          </w:p>
          <w:p w14:paraId="1DD324CD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1" w:right="-143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the time, content, interaction and assignments of the course are appropriate?</w:t>
            </w:r>
          </w:p>
          <w:p w14:paraId="48379694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1" w:right="-143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Do you think you have the confidence and ability to finish the course and class tasks?</w:t>
            </w:r>
          </w:p>
          <w:p w14:paraId="179877E5" w14:textId="77777777" w:rsidR="00162C3A" w:rsidRPr="0098098D" w:rsidRDefault="00162C3A" w:rsidP="007D23B2">
            <w:pPr>
              <w:widowControl/>
              <w:numPr>
                <w:ilvl w:val="0"/>
                <w:numId w:val="2"/>
              </w:numPr>
              <w:spacing w:beforeLines="0" w:before="0" w:afterLines="0" w:after="0" w:line="240" w:lineRule="auto"/>
              <w:ind w:rightChars="-51" w:right="-143"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How do the people around you perceive this intervention?  Will they support your participation?</w:t>
            </w:r>
          </w:p>
        </w:tc>
      </w:tr>
      <w:tr w:rsidR="00162C3A" w:rsidRPr="0098098D" w14:paraId="432C4DE7" w14:textId="77777777" w:rsidTr="007D23B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883095" w14:textId="77777777" w:rsidR="00162C3A" w:rsidRPr="0098098D" w:rsidRDefault="00162C3A" w:rsidP="007D23B2">
            <w:pPr>
              <w:spacing w:beforeLines="0" w:before="0" w:afterLines="0" w:after="0" w:line="360" w:lineRule="auto"/>
              <w:ind w:rightChars="200" w:right="560" w:firstLineChars="0" w:firstLine="0"/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/>
                <w:bCs/>
                <w:color w:val="000000"/>
                <w:sz w:val="22"/>
                <w:lang w:val="en-GB" w:bidi="ar"/>
              </w:rPr>
              <w:t>Reflexive Monitoring</w:t>
            </w:r>
          </w:p>
          <w:p w14:paraId="7BBC9A85" w14:textId="77777777" w:rsidR="00162C3A" w:rsidRPr="0098098D" w:rsidRDefault="00162C3A" w:rsidP="007D23B2">
            <w:pPr>
              <w:spacing w:beforeLines="0" w:before="0" w:afterLines="0" w:after="0" w:line="360" w:lineRule="auto"/>
              <w:ind w:firstLineChars="0" w:firstLine="0"/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bCs/>
                <w:color w:val="000000"/>
                <w:sz w:val="22"/>
                <w:lang w:val="en-GB" w:bidi="ar"/>
              </w:rPr>
              <w:t>(i.e. participants reflect on or appraise the intervention)</w:t>
            </w:r>
          </w:p>
        </w:tc>
        <w:tc>
          <w:tcPr>
            <w:tcW w:w="6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80CAB8" w14:textId="77777777" w:rsidR="00162C3A" w:rsidRPr="0098098D" w:rsidRDefault="00162C3A" w:rsidP="007D23B2">
            <w:pPr>
              <w:widowControl/>
              <w:numPr>
                <w:ilvl w:val="0"/>
                <w:numId w:val="3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en you have dissatisfaction or</w:t>
            </w:r>
            <w:bookmarkStart w:id="2" w:name="OLE_LINK1"/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 xml:space="preserve"> questions</w:t>
            </w:r>
            <w:bookmarkEnd w:id="2"/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 xml:space="preserve"> about the activity, how will you put forward the feedback?</w:t>
            </w:r>
          </w:p>
          <w:p w14:paraId="20EDA5A0" w14:textId="77777777" w:rsidR="00162C3A" w:rsidRPr="0098098D" w:rsidRDefault="00162C3A" w:rsidP="007D23B2">
            <w:pPr>
              <w:widowControl/>
              <w:numPr>
                <w:ilvl w:val="0"/>
                <w:numId w:val="3"/>
              </w:numPr>
              <w:spacing w:beforeLines="0" w:before="0" w:afterLines="0" w:after="0" w:line="240" w:lineRule="auto"/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are ways to improve whole intervention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F7A81E" w14:textId="77777777" w:rsidR="00162C3A" w:rsidRPr="0098098D" w:rsidRDefault="00162C3A" w:rsidP="007D23B2">
            <w:pPr>
              <w:widowControl/>
              <w:numPr>
                <w:ilvl w:val="0"/>
                <w:numId w:val="3"/>
              </w:numPr>
              <w:spacing w:beforeLines="0" w:before="0" w:afterLines="0" w:after="0" w:line="240" w:lineRule="auto"/>
              <w:ind w:rightChars="18" w:right="50" w:firstLineChars="0"/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en you have dissatisfaction or questions about the activity, how will you put forward the feedback?</w:t>
            </w:r>
          </w:p>
          <w:p w14:paraId="52F95B31" w14:textId="77777777" w:rsidR="00162C3A" w:rsidRPr="0098098D" w:rsidRDefault="00162C3A" w:rsidP="007D23B2">
            <w:pPr>
              <w:widowControl/>
              <w:numPr>
                <w:ilvl w:val="0"/>
                <w:numId w:val="3"/>
              </w:numPr>
              <w:spacing w:beforeLines="0" w:before="0" w:afterLines="0" w:after="0" w:line="240" w:lineRule="auto"/>
              <w:ind w:rightChars="86" w:right="241"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98098D">
              <w:rPr>
                <w:rFonts w:ascii="Times New Roman" w:hAnsi="Times New Roman" w:cs="Times New Roman"/>
                <w:color w:val="000000"/>
                <w:sz w:val="22"/>
                <w:lang w:val="en-GB" w:bidi="ar"/>
              </w:rPr>
              <w:t>What do you think are ways to improve the whole intervention?</w:t>
            </w:r>
          </w:p>
        </w:tc>
      </w:tr>
      <w:bookmarkEnd w:id="0"/>
    </w:tbl>
    <w:p w14:paraId="596CF088" w14:textId="5E9E8693" w:rsidR="0098098D" w:rsidRPr="00964724" w:rsidRDefault="0098098D" w:rsidP="00964724">
      <w:pPr>
        <w:spacing w:beforeLines="0" w:before="0" w:afterLines="0" w:after="0" w:line="240" w:lineRule="auto"/>
        <w:ind w:firstLineChars="0" w:firstLine="0"/>
        <w:rPr>
          <w:rFonts w:ascii="Times New Roman" w:hAnsi="Times New Roman" w:cs="Times New Roman" w:hint="eastAsia"/>
          <w:sz w:val="24"/>
          <w:szCs w:val="24"/>
          <w:lang w:val="en-GB"/>
        </w:rPr>
      </w:pPr>
    </w:p>
    <w:sectPr w:rsidR="0098098D" w:rsidRPr="00964724" w:rsidSect="00DA6E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906DDF" w14:textId="77777777" w:rsidR="00336E02" w:rsidRDefault="00336E02">
      <w:pPr>
        <w:spacing w:before="120" w:after="192" w:line="240" w:lineRule="auto"/>
        <w:ind w:firstLine="560"/>
      </w:pPr>
      <w:r>
        <w:separator/>
      </w:r>
    </w:p>
  </w:endnote>
  <w:endnote w:type="continuationSeparator" w:id="0">
    <w:p w14:paraId="5A9A836D" w14:textId="77777777" w:rsidR="00336E02" w:rsidRDefault="00336E02">
      <w:pPr>
        <w:spacing w:before="120" w:after="192"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D3B98" w14:textId="77777777" w:rsidR="00162C3A" w:rsidRDefault="00162C3A">
    <w:pPr>
      <w:pStyle w:val="a9"/>
      <w:spacing w:before="120" w:after="192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EF320D" w14:textId="77777777" w:rsidR="00162C3A" w:rsidRDefault="00162C3A">
    <w:pPr>
      <w:pStyle w:val="a9"/>
      <w:spacing w:before="120" w:after="192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72F8D5" w14:textId="77777777" w:rsidR="00162C3A" w:rsidRDefault="00162C3A">
    <w:pPr>
      <w:pStyle w:val="a9"/>
      <w:spacing w:before="120" w:after="192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F80C7" w14:textId="77777777" w:rsidR="00336E02" w:rsidRDefault="00336E02">
      <w:pPr>
        <w:spacing w:before="120" w:after="192" w:line="240" w:lineRule="auto"/>
        <w:ind w:firstLine="560"/>
      </w:pPr>
      <w:r>
        <w:separator/>
      </w:r>
    </w:p>
  </w:footnote>
  <w:footnote w:type="continuationSeparator" w:id="0">
    <w:p w14:paraId="664A0B44" w14:textId="77777777" w:rsidR="00336E02" w:rsidRDefault="00336E02">
      <w:pPr>
        <w:spacing w:before="120" w:after="192"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FFFAD" w14:textId="77777777" w:rsidR="00162C3A" w:rsidRDefault="00162C3A">
    <w:pPr>
      <w:pStyle w:val="a7"/>
      <w:spacing w:before="120" w:after="192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8CDD4" w14:textId="74AC0A82" w:rsidR="00CF2909" w:rsidRPr="007F737A" w:rsidRDefault="00434099" w:rsidP="00DA6E92">
    <w:pPr>
      <w:spacing w:before="120" w:after="192"/>
      <w:ind w:left="560" w:firstLineChars="0" w:firstLine="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1C0CA6" wp14:editId="5A1DF3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C4DB4" w14:textId="77777777" w:rsidR="00162C3A" w:rsidRDefault="00162C3A">
    <w:pPr>
      <w:pStyle w:val="a7"/>
      <w:spacing w:before="120" w:after="192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183473"/>
    <w:multiLevelType w:val="hybridMultilevel"/>
    <w:tmpl w:val="994A4C62"/>
    <w:lvl w:ilvl="0" w:tplc="DD769D9E">
      <w:start w:val="1"/>
      <w:numFmt w:val="bullet"/>
      <w:lvlText w:val=""/>
      <w:lvlJc w:val="left"/>
      <w:pPr>
        <w:ind w:left="43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7" w:hanging="420"/>
      </w:pPr>
      <w:rPr>
        <w:rFonts w:ascii="Wingdings" w:hAnsi="Wingdings" w:hint="default"/>
      </w:rPr>
    </w:lvl>
  </w:abstractNum>
  <w:abstractNum w:abstractNumId="1" w15:restartNumberingAfterBreak="0">
    <w:nsid w:val="37975409"/>
    <w:multiLevelType w:val="hybridMultilevel"/>
    <w:tmpl w:val="3AD09E0C"/>
    <w:lvl w:ilvl="0" w:tplc="DD769D9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C3F5CA4"/>
    <w:multiLevelType w:val="hybridMultilevel"/>
    <w:tmpl w:val="7BF029EE"/>
    <w:lvl w:ilvl="0" w:tplc="DD769D9E">
      <w:start w:val="1"/>
      <w:numFmt w:val="bullet"/>
      <w:lvlText w:val=""/>
      <w:lvlJc w:val="left"/>
      <w:pPr>
        <w:ind w:left="43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5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5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7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GwNDWzMDM1MjE1NbFQ0lEKTi0uzszPAykwrQUAWizuNCwAAAA="/>
  </w:docVars>
  <w:rsids>
    <w:rsidRoot w:val="0098098D"/>
    <w:rsid w:val="00014912"/>
    <w:rsid w:val="000B60EB"/>
    <w:rsid w:val="00162C3A"/>
    <w:rsid w:val="001870C5"/>
    <w:rsid w:val="001D233C"/>
    <w:rsid w:val="00336E02"/>
    <w:rsid w:val="003D1E99"/>
    <w:rsid w:val="00434099"/>
    <w:rsid w:val="005F7678"/>
    <w:rsid w:val="00694272"/>
    <w:rsid w:val="0071474A"/>
    <w:rsid w:val="007A390E"/>
    <w:rsid w:val="00841C75"/>
    <w:rsid w:val="00865FC0"/>
    <w:rsid w:val="008A6745"/>
    <w:rsid w:val="00944961"/>
    <w:rsid w:val="00964724"/>
    <w:rsid w:val="0098098D"/>
    <w:rsid w:val="00A338D6"/>
    <w:rsid w:val="00B26CDA"/>
    <w:rsid w:val="00C5371F"/>
    <w:rsid w:val="00C56257"/>
    <w:rsid w:val="00E4221A"/>
    <w:rsid w:val="00F20195"/>
    <w:rsid w:val="00F5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58E88"/>
  <w15:chartTrackingRefBased/>
  <w15:docId w15:val="{283E5442-E7B1-461D-8116-B5DE0151C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71F"/>
    <w:pPr>
      <w:widowControl w:val="0"/>
      <w:spacing w:beforeLines="50" w:before="50" w:afterLines="80" w:after="80" w:line="288" w:lineRule="auto"/>
      <w:ind w:firstLineChars="200" w:firstLine="200"/>
      <w:jc w:val="both"/>
    </w:pPr>
    <w:rPr>
      <w:rFonts w:eastAsia="宋体"/>
      <w:sz w:val="28"/>
    </w:rPr>
  </w:style>
  <w:style w:type="paragraph" w:styleId="1">
    <w:name w:val="heading 1"/>
    <w:basedOn w:val="a"/>
    <w:next w:val="a"/>
    <w:link w:val="10"/>
    <w:uiPriority w:val="9"/>
    <w:qFormat/>
    <w:rsid w:val="00E4221A"/>
    <w:pPr>
      <w:keepNext/>
      <w:keepLines/>
      <w:spacing w:beforeLines="0" w:before="0" w:afterLines="0" w:after="0" w:line="240" w:lineRule="auto"/>
      <w:ind w:firstLineChars="0" w:firstLine="0"/>
      <w:outlineLvl w:val="0"/>
    </w:pPr>
    <w:rPr>
      <w:rFonts w:ascii="Times New Roman" w:eastAsia="Times New Roman" w:hAnsi="Times New Roman"/>
      <w:b/>
      <w:bCs/>
      <w:kern w:val="44"/>
      <w:sz w:val="24"/>
      <w:szCs w:val="40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C5371F"/>
    <w:pPr>
      <w:keepNext/>
      <w:keepLines/>
      <w:outlineLvl w:val="1"/>
    </w:pPr>
    <w:rPr>
      <w:rFonts w:asciiTheme="majorHAnsi" w:eastAsia="黑体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文论文标题"/>
    <w:link w:val="a4"/>
    <w:autoRedefine/>
    <w:qFormat/>
    <w:rsid w:val="00C5371F"/>
    <w:pPr>
      <w:spacing w:beforeLines="50" w:before="50" w:afterLines="80" w:after="80" w:line="288" w:lineRule="auto"/>
    </w:pPr>
    <w:rPr>
      <w:rFonts w:ascii="宋体" w:eastAsia="宋体" w:hAnsi="宋体"/>
      <w:sz w:val="28"/>
    </w:rPr>
  </w:style>
  <w:style w:type="character" w:customStyle="1" w:styleId="a4">
    <w:name w:val="中文论文标题 字符"/>
    <w:basedOn w:val="a0"/>
    <w:link w:val="a3"/>
    <w:rsid w:val="00C5371F"/>
    <w:rPr>
      <w:rFonts w:ascii="宋体" w:eastAsia="宋体" w:hAnsi="宋体"/>
      <w:sz w:val="28"/>
    </w:rPr>
  </w:style>
  <w:style w:type="character" w:customStyle="1" w:styleId="10">
    <w:name w:val="标题 1 字符"/>
    <w:basedOn w:val="a0"/>
    <w:link w:val="1"/>
    <w:uiPriority w:val="9"/>
    <w:rsid w:val="00E4221A"/>
    <w:rPr>
      <w:rFonts w:ascii="Times New Roman" w:eastAsia="Times New Roman" w:hAnsi="Times New Roman"/>
      <w:b/>
      <w:bCs/>
      <w:kern w:val="44"/>
      <w:sz w:val="24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5371F"/>
    <w:rPr>
      <w:rFonts w:asciiTheme="majorHAnsi" w:eastAsia="黑体" w:hAnsiTheme="majorHAnsi" w:cstheme="majorBidi"/>
      <w:b/>
      <w:bCs/>
      <w:sz w:val="28"/>
      <w:szCs w:val="32"/>
    </w:rPr>
  </w:style>
  <w:style w:type="paragraph" w:styleId="a5">
    <w:name w:val="Title"/>
    <w:aliases w:val="标题3"/>
    <w:basedOn w:val="2"/>
    <w:next w:val="a"/>
    <w:link w:val="a6"/>
    <w:autoRedefine/>
    <w:uiPriority w:val="10"/>
    <w:qFormat/>
    <w:rsid w:val="00C5371F"/>
    <w:pPr>
      <w:jc w:val="center"/>
      <w:outlineLvl w:val="2"/>
      <w15:collapsed/>
    </w:pPr>
    <w:rPr>
      <w:rFonts w:eastAsia="宋体"/>
      <w:b w:val="0"/>
      <w:bCs w:val="0"/>
    </w:rPr>
  </w:style>
  <w:style w:type="character" w:customStyle="1" w:styleId="a6">
    <w:name w:val="标题 字符"/>
    <w:aliases w:val="标题3 字符"/>
    <w:basedOn w:val="a0"/>
    <w:link w:val="a5"/>
    <w:uiPriority w:val="10"/>
    <w:rsid w:val="00C5371F"/>
    <w:rPr>
      <w:rFonts w:asciiTheme="majorHAnsi" w:eastAsia="宋体" w:hAnsiTheme="majorHAnsi" w:cstheme="majorBidi"/>
      <w:sz w:val="28"/>
      <w:szCs w:val="32"/>
    </w:rPr>
  </w:style>
  <w:style w:type="paragraph" w:styleId="a7">
    <w:name w:val="header"/>
    <w:basedOn w:val="a"/>
    <w:link w:val="a8"/>
    <w:uiPriority w:val="99"/>
    <w:unhideWhenUsed/>
    <w:rsid w:val="00980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8098D"/>
    <w:rPr>
      <w:rFonts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8098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8098D"/>
    <w:rPr>
      <w:rFonts w:eastAsia="宋体"/>
      <w:sz w:val="18"/>
      <w:szCs w:val="18"/>
    </w:rPr>
  </w:style>
  <w:style w:type="table" w:styleId="ab">
    <w:name w:val="Table Grid"/>
    <w:basedOn w:val="a1"/>
    <w:uiPriority w:val="39"/>
    <w:qFormat/>
    <w:rsid w:val="009809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434099"/>
    <w:pPr>
      <w:keepNext w:val="0"/>
      <w:keepLines w:val="0"/>
      <w:widowControl/>
      <w:suppressLineNumbers/>
      <w:spacing w:beforeLines="0" w:before="240" w:afterLines="0" w:after="120" w:line="240" w:lineRule="auto"/>
      <w:ind w:firstLineChars="0" w:firstLine="0"/>
      <w:outlineLvl w:val="9"/>
      <w15:collapsed w:val="0"/>
    </w:pPr>
    <w:rPr>
      <w:rFonts w:ascii="Times New Roman" w:eastAsiaTheme="minorEastAsia" w:hAnsi="Times New Roman" w:cs="Times New Roman"/>
      <w:b/>
      <w:i/>
      <w:kern w:val="0"/>
      <w:sz w:val="32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964724"/>
    <w:pPr>
      <w:spacing w:before="0"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64724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iu</dc:creator>
  <cp:keywords/>
  <dc:description/>
  <cp:lastModifiedBy>liu y</cp:lastModifiedBy>
  <cp:revision>6</cp:revision>
  <dcterms:created xsi:type="dcterms:W3CDTF">2021-03-26T14:48:00Z</dcterms:created>
  <dcterms:modified xsi:type="dcterms:W3CDTF">2021-03-2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03169471</vt:i4>
  </property>
</Properties>
</file>